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D692E" w14:textId="254B1F87" w:rsidR="002E75AC" w:rsidRDefault="002E75AC" w:rsidP="004809D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edentary behavior Questionnaire (SBQ)</w:t>
      </w:r>
    </w:p>
    <w:p w14:paraId="4E055376" w14:textId="77777777" w:rsidR="004809D5" w:rsidRPr="00691D83" w:rsidRDefault="004809D5" w:rsidP="004809D5">
      <w:pPr>
        <w:jc w:val="center"/>
        <w:rPr>
          <w:rFonts w:asciiTheme="majorBidi" w:hAnsiTheme="majorBidi" w:cstheme="majorBidi"/>
          <w:sz w:val="24"/>
          <w:szCs w:val="24"/>
        </w:rPr>
      </w:pPr>
    </w:p>
    <w:tbl>
      <w:tblPr>
        <w:tblpPr w:leftFromText="180" w:rightFromText="180" w:vertAnchor="text" w:horzAnchor="margin" w:tblpXSpec="center" w:tblpY="1416"/>
        <w:tblW w:w="11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39"/>
        <w:gridCol w:w="755"/>
        <w:gridCol w:w="850"/>
        <w:gridCol w:w="755"/>
        <w:gridCol w:w="660"/>
        <w:gridCol w:w="660"/>
        <w:gridCol w:w="755"/>
        <w:gridCol w:w="566"/>
        <w:gridCol w:w="755"/>
        <w:gridCol w:w="921"/>
      </w:tblGrid>
      <w:tr w:rsidR="002E75AC" w:rsidRPr="001405A9" w14:paraId="68520D9B" w14:textId="77777777" w:rsidTr="0024645A">
        <w:trPr>
          <w:trHeight w:val="256"/>
        </w:trPr>
        <w:tc>
          <w:tcPr>
            <w:tcW w:w="5039" w:type="dxa"/>
          </w:tcPr>
          <w:p w14:paraId="0018DEE9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On </w:t>
            </w: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 typical WEEKDAY</w:t>
            </w:r>
          </w:p>
        </w:tc>
        <w:tc>
          <w:tcPr>
            <w:tcW w:w="755" w:type="dxa"/>
          </w:tcPr>
          <w:p w14:paraId="552C31E9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850" w:type="dxa"/>
          </w:tcPr>
          <w:p w14:paraId="1B83AA5D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5 </w:t>
            </w:r>
          </w:p>
          <w:p w14:paraId="252B766C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n or less </w:t>
            </w:r>
          </w:p>
        </w:tc>
        <w:tc>
          <w:tcPr>
            <w:tcW w:w="755" w:type="dxa"/>
          </w:tcPr>
          <w:p w14:paraId="0F6ACF66" w14:textId="77777777" w:rsidR="002E75AC" w:rsidRPr="001405A9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  <w:p w14:paraId="0FA33E72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min </w:t>
            </w:r>
          </w:p>
        </w:tc>
        <w:tc>
          <w:tcPr>
            <w:tcW w:w="660" w:type="dxa"/>
          </w:tcPr>
          <w:p w14:paraId="049F4C59" w14:textId="77777777" w:rsidR="002E75AC" w:rsidRPr="001405A9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 </w:t>
            </w:r>
          </w:p>
          <w:p w14:paraId="6E4096E5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0" w:type="dxa"/>
          </w:tcPr>
          <w:p w14:paraId="3EE9C19B" w14:textId="77777777" w:rsidR="002E75AC" w:rsidRPr="001405A9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 </w:t>
            </w:r>
          </w:p>
          <w:p w14:paraId="28B53F3C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55" w:type="dxa"/>
          </w:tcPr>
          <w:p w14:paraId="4C47B82A" w14:textId="77777777" w:rsidR="002E75AC" w:rsidRPr="001405A9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  <w:p w14:paraId="7670F527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66" w:type="dxa"/>
          </w:tcPr>
          <w:p w14:paraId="6679C776" w14:textId="77777777" w:rsidR="002E75AC" w:rsidRPr="001405A9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 </w:t>
            </w:r>
          </w:p>
          <w:p w14:paraId="68E5E217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55" w:type="dxa"/>
          </w:tcPr>
          <w:p w14:paraId="561F7F98" w14:textId="77777777" w:rsidR="002E75AC" w:rsidRPr="001405A9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 </w:t>
            </w:r>
          </w:p>
          <w:p w14:paraId="116ED1FF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21" w:type="dxa"/>
          </w:tcPr>
          <w:p w14:paraId="637AED11" w14:textId="77777777" w:rsidR="002E75AC" w:rsidRPr="001405A9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 </w:t>
            </w:r>
          </w:p>
          <w:p w14:paraId="7DE57F50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r more </w:t>
            </w:r>
          </w:p>
        </w:tc>
      </w:tr>
      <w:tr w:rsidR="002E75AC" w:rsidRPr="001405A9" w14:paraId="544CE62C" w14:textId="77777777" w:rsidTr="0024645A">
        <w:trPr>
          <w:trHeight w:val="256"/>
        </w:trPr>
        <w:tc>
          <w:tcPr>
            <w:tcW w:w="5039" w:type="dxa"/>
          </w:tcPr>
          <w:p w14:paraId="2EE0E2BA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atching television (including videos on VCR/DVD) </w:t>
            </w:r>
          </w:p>
        </w:tc>
        <w:tc>
          <w:tcPr>
            <w:tcW w:w="755" w:type="dxa"/>
          </w:tcPr>
          <w:p w14:paraId="0466D73C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0" w:type="dxa"/>
          </w:tcPr>
          <w:p w14:paraId="785BCE38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750327BC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15185EFF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63010E50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3A8EFD50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66" w:type="dxa"/>
          </w:tcPr>
          <w:p w14:paraId="1A98AF45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6E88AF4C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21" w:type="dxa"/>
          </w:tcPr>
          <w:p w14:paraId="0CB9F085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___</w:t>
            </w: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E75AC" w:rsidRPr="001405A9" w14:paraId="7CAFAD23" w14:textId="77777777" w:rsidTr="0024645A">
        <w:trPr>
          <w:trHeight w:val="256"/>
        </w:trPr>
        <w:tc>
          <w:tcPr>
            <w:tcW w:w="5039" w:type="dxa"/>
          </w:tcPr>
          <w:p w14:paraId="2527073E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laying computer or video games </w:t>
            </w:r>
          </w:p>
        </w:tc>
        <w:tc>
          <w:tcPr>
            <w:tcW w:w="755" w:type="dxa"/>
          </w:tcPr>
          <w:p w14:paraId="654DA685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0" w:type="dxa"/>
          </w:tcPr>
          <w:p w14:paraId="6EFA23B7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0D3916CC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622C5890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5A4E7EF4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10692D09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66" w:type="dxa"/>
          </w:tcPr>
          <w:p w14:paraId="2DF1764E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2354657B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21" w:type="dxa"/>
          </w:tcPr>
          <w:p w14:paraId="77C5DCAC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___</w:t>
            </w: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E75AC" w:rsidRPr="001405A9" w14:paraId="6B32B9E8" w14:textId="77777777" w:rsidTr="0024645A">
        <w:trPr>
          <w:trHeight w:val="256"/>
        </w:trPr>
        <w:tc>
          <w:tcPr>
            <w:tcW w:w="5039" w:type="dxa"/>
          </w:tcPr>
          <w:p w14:paraId="7A922540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itting listening to music on the radio, tapes, or CDs </w:t>
            </w:r>
          </w:p>
        </w:tc>
        <w:tc>
          <w:tcPr>
            <w:tcW w:w="755" w:type="dxa"/>
          </w:tcPr>
          <w:p w14:paraId="53AC0D19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0" w:type="dxa"/>
          </w:tcPr>
          <w:p w14:paraId="0A7F53DF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51C1590B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0181DC55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6DEE5A7B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6C1203F6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66" w:type="dxa"/>
          </w:tcPr>
          <w:p w14:paraId="0A2EF3AD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4646D856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21" w:type="dxa"/>
          </w:tcPr>
          <w:p w14:paraId="26E646B1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___</w:t>
            </w: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E75AC" w:rsidRPr="001405A9" w14:paraId="3FDC30C8" w14:textId="77777777" w:rsidTr="0024645A">
        <w:trPr>
          <w:trHeight w:val="256"/>
        </w:trPr>
        <w:tc>
          <w:tcPr>
            <w:tcW w:w="5039" w:type="dxa"/>
          </w:tcPr>
          <w:p w14:paraId="1412EFAC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itting and talking on the phone </w:t>
            </w:r>
          </w:p>
        </w:tc>
        <w:tc>
          <w:tcPr>
            <w:tcW w:w="755" w:type="dxa"/>
          </w:tcPr>
          <w:p w14:paraId="35814CA9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0" w:type="dxa"/>
          </w:tcPr>
          <w:p w14:paraId="3C66CB8F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4E9BF076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4F64AB98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6417C00E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7E2FD11E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66" w:type="dxa"/>
          </w:tcPr>
          <w:p w14:paraId="0B766BA8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590CB3F8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21" w:type="dxa"/>
          </w:tcPr>
          <w:p w14:paraId="576103D0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___</w:t>
            </w: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E75AC" w:rsidRPr="001405A9" w14:paraId="45D3F200" w14:textId="77777777" w:rsidTr="0024645A">
        <w:trPr>
          <w:trHeight w:val="256"/>
        </w:trPr>
        <w:tc>
          <w:tcPr>
            <w:tcW w:w="5039" w:type="dxa"/>
          </w:tcPr>
          <w:p w14:paraId="7D4849E9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oing paperwork or computer work (office work, emails, paying bills, </w:t>
            </w: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c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755" w:type="dxa"/>
          </w:tcPr>
          <w:p w14:paraId="59486701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0" w:type="dxa"/>
          </w:tcPr>
          <w:p w14:paraId="49A478D7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45BCA406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70ED64CD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5E40F885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7D8ADD74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66" w:type="dxa"/>
          </w:tcPr>
          <w:p w14:paraId="535EB4DC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734D305D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21" w:type="dxa"/>
          </w:tcPr>
          <w:p w14:paraId="734554D2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___</w:t>
            </w: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E75AC" w:rsidRPr="001405A9" w14:paraId="24013B0A" w14:textId="77777777" w:rsidTr="0024645A">
        <w:trPr>
          <w:trHeight w:val="256"/>
        </w:trPr>
        <w:tc>
          <w:tcPr>
            <w:tcW w:w="5039" w:type="dxa"/>
          </w:tcPr>
          <w:p w14:paraId="6EF7D1A0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itting reading a book or magazine </w:t>
            </w:r>
          </w:p>
        </w:tc>
        <w:tc>
          <w:tcPr>
            <w:tcW w:w="755" w:type="dxa"/>
          </w:tcPr>
          <w:p w14:paraId="3431C8FB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0" w:type="dxa"/>
          </w:tcPr>
          <w:p w14:paraId="74F827B6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6F186BD9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16EE520E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4FCE9E0E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4492570D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66" w:type="dxa"/>
          </w:tcPr>
          <w:p w14:paraId="3D227101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6D5600B0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21" w:type="dxa"/>
          </w:tcPr>
          <w:p w14:paraId="17654B2A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___</w:t>
            </w: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E75AC" w:rsidRPr="001405A9" w14:paraId="7CF743D7" w14:textId="77777777" w:rsidTr="0024645A">
        <w:trPr>
          <w:trHeight w:val="256"/>
        </w:trPr>
        <w:tc>
          <w:tcPr>
            <w:tcW w:w="5039" w:type="dxa"/>
          </w:tcPr>
          <w:p w14:paraId="5E42AB9F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laying a musical instrument </w:t>
            </w:r>
          </w:p>
        </w:tc>
        <w:tc>
          <w:tcPr>
            <w:tcW w:w="755" w:type="dxa"/>
          </w:tcPr>
          <w:p w14:paraId="3EBEED6B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0" w:type="dxa"/>
          </w:tcPr>
          <w:p w14:paraId="3DA708F9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4C100FE6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1F3EC36C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45DBCA0B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1BE2F099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66" w:type="dxa"/>
          </w:tcPr>
          <w:p w14:paraId="6C34E6EF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448C585C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21" w:type="dxa"/>
          </w:tcPr>
          <w:p w14:paraId="57268CE0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___</w:t>
            </w: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E75AC" w:rsidRPr="001405A9" w14:paraId="1C4A4DC6" w14:textId="77777777" w:rsidTr="0024645A">
        <w:trPr>
          <w:trHeight w:val="256"/>
        </w:trPr>
        <w:tc>
          <w:tcPr>
            <w:tcW w:w="5039" w:type="dxa"/>
          </w:tcPr>
          <w:p w14:paraId="34F28079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oing artwork or crafts </w:t>
            </w:r>
          </w:p>
        </w:tc>
        <w:tc>
          <w:tcPr>
            <w:tcW w:w="755" w:type="dxa"/>
          </w:tcPr>
          <w:p w14:paraId="5637750D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0" w:type="dxa"/>
          </w:tcPr>
          <w:p w14:paraId="28925E6C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123D21E4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4E49D456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0163BD0A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6A57DB48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66" w:type="dxa"/>
          </w:tcPr>
          <w:p w14:paraId="47845144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3A2E8987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21" w:type="dxa"/>
          </w:tcPr>
          <w:p w14:paraId="265EC222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___</w:t>
            </w: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  <w:tr w:rsidR="002E75AC" w:rsidRPr="001405A9" w14:paraId="74CCF2C4" w14:textId="77777777" w:rsidTr="0024645A">
        <w:trPr>
          <w:trHeight w:val="256"/>
        </w:trPr>
        <w:tc>
          <w:tcPr>
            <w:tcW w:w="5039" w:type="dxa"/>
          </w:tcPr>
          <w:p w14:paraId="699659FA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itting and driving/riding in a car, bus, or train </w:t>
            </w:r>
          </w:p>
        </w:tc>
        <w:tc>
          <w:tcPr>
            <w:tcW w:w="755" w:type="dxa"/>
          </w:tcPr>
          <w:p w14:paraId="4806BCBD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0" w:type="dxa"/>
          </w:tcPr>
          <w:p w14:paraId="45836E3C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5E28C9E3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5DD5FE5A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0" w:type="dxa"/>
          </w:tcPr>
          <w:p w14:paraId="758BAA51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0A11EDA6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66" w:type="dxa"/>
          </w:tcPr>
          <w:p w14:paraId="6CD6B578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755" w:type="dxa"/>
          </w:tcPr>
          <w:p w14:paraId="03FCB755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21" w:type="dxa"/>
          </w:tcPr>
          <w:p w14:paraId="1111D960" w14:textId="77777777" w:rsidR="002E75AC" w:rsidRPr="00B04F9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___</w:t>
            </w:r>
            <w:proofErr w:type="spellStart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B04F9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758A4090" w14:textId="77777777" w:rsidR="002E75AC" w:rsidRPr="001405A9" w:rsidRDefault="002E75AC" w:rsidP="002E75A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405A9">
        <w:rPr>
          <w:rFonts w:asciiTheme="majorBidi" w:hAnsiTheme="majorBidi" w:cstheme="majorBidi"/>
          <w:b/>
          <w:bCs/>
          <w:sz w:val="24"/>
          <w:szCs w:val="24"/>
        </w:rPr>
        <w:t>English (Weekday)</w:t>
      </w:r>
    </w:p>
    <w:p w14:paraId="53DBBBCA" w14:textId="77777777" w:rsidR="002E75AC" w:rsidRDefault="002E75AC" w:rsidP="002E75AC">
      <w:pPr>
        <w:rPr>
          <w:rFonts w:asciiTheme="majorBidi" w:hAnsiTheme="majorBidi" w:cstheme="majorBidi"/>
          <w:sz w:val="24"/>
          <w:szCs w:val="24"/>
        </w:rPr>
      </w:pPr>
      <w:r w:rsidRPr="001405A9">
        <w:rPr>
          <w:rFonts w:asciiTheme="majorBidi" w:hAnsiTheme="majorBidi" w:cstheme="majorBidi"/>
          <w:sz w:val="24"/>
          <w:szCs w:val="24"/>
        </w:rPr>
        <w:t xml:space="preserve">On </w:t>
      </w:r>
      <w:r w:rsidRPr="0070754E">
        <w:rPr>
          <w:rFonts w:asciiTheme="majorBidi" w:hAnsiTheme="majorBidi" w:cstheme="majorBidi"/>
          <w:b/>
          <w:bCs/>
          <w:sz w:val="24"/>
          <w:szCs w:val="24"/>
        </w:rPr>
        <w:t>a typical</w:t>
      </w:r>
      <w:r w:rsidRPr="001405A9">
        <w:rPr>
          <w:rFonts w:asciiTheme="majorBidi" w:hAnsiTheme="majorBidi" w:cstheme="majorBidi"/>
          <w:sz w:val="24"/>
          <w:szCs w:val="24"/>
        </w:rPr>
        <w:t xml:space="preserve"> </w:t>
      </w:r>
      <w:r w:rsidRPr="001405A9">
        <w:rPr>
          <w:rFonts w:asciiTheme="majorBidi" w:hAnsiTheme="majorBidi" w:cstheme="majorBidi"/>
          <w:b/>
          <w:bCs/>
          <w:sz w:val="24"/>
          <w:szCs w:val="24"/>
        </w:rPr>
        <w:t>WEEKDAY</w:t>
      </w:r>
      <w:r w:rsidRPr="001405A9">
        <w:rPr>
          <w:rFonts w:asciiTheme="majorBidi" w:hAnsiTheme="majorBidi" w:cstheme="majorBidi"/>
          <w:sz w:val="24"/>
          <w:szCs w:val="24"/>
        </w:rPr>
        <w:t>, how much time do you spend (from when you wake up until you go to bed) doing the following</w:t>
      </w:r>
    </w:p>
    <w:p w14:paraId="2FC00861" w14:textId="77777777" w:rsidR="002E75AC" w:rsidRPr="0070754E" w:rsidRDefault="002E75AC" w:rsidP="002E75AC">
      <w:pPr>
        <w:rPr>
          <w:rFonts w:asciiTheme="majorBidi" w:hAnsiTheme="majorBidi" w:cstheme="majorBidi"/>
        </w:rPr>
      </w:pPr>
    </w:p>
    <w:p w14:paraId="750E3C77" w14:textId="77777777" w:rsidR="002E75AC" w:rsidRPr="0070754E" w:rsidRDefault="002E75AC" w:rsidP="002E75AC">
      <w:pPr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70754E">
        <w:rPr>
          <w:rFonts w:asciiTheme="majorBidi" w:hAnsiTheme="majorBidi" w:cstheme="majorBidi"/>
          <w:b/>
          <w:bCs/>
          <w:sz w:val="24"/>
          <w:szCs w:val="24"/>
        </w:rPr>
        <w:t>English (Weekend)</w:t>
      </w:r>
    </w:p>
    <w:p w14:paraId="3E328928" w14:textId="77777777" w:rsidR="002E75AC" w:rsidRPr="0070754E" w:rsidRDefault="002E75AC" w:rsidP="002E75AC">
      <w:pPr>
        <w:tabs>
          <w:tab w:val="left" w:pos="2605"/>
        </w:tabs>
        <w:rPr>
          <w:rFonts w:asciiTheme="majorBidi" w:hAnsiTheme="majorBidi" w:cstheme="majorBidi"/>
          <w:sz w:val="24"/>
          <w:szCs w:val="24"/>
        </w:rPr>
      </w:pPr>
      <w:r w:rsidRPr="0070754E">
        <w:rPr>
          <w:rFonts w:asciiTheme="majorBidi" w:hAnsiTheme="majorBidi" w:cstheme="majorBidi"/>
          <w:sz w:val="24"/>
          <w:szCs w:val="24"/>
        </w:rPr>
        <w:t xml:space="preserve">On </w:t>
      </w:r>
      <w:r w:rsidRPr="0070754E">
        <w:rPr>
          <w:rFonts w:asciiTheme="majorBidi" w:hAnsiTheme="majorBidi" w:cstheme="majorBidi"/>
          <w:b/>
          <w:bCs/>
          <w:sz w:val="24"/>
          <w:szCs w:val="24"/>
        </w:rPr>
        <w:t>a typical WEEKEND</w:t>
      </w:r>
      <w:r w:rsidRPr="0070754E">
        <w:rPr>
          <w:rFonts w:asciiTheme="majorBidi" w:hAnsiTheme="majorBidi" w:cstheme="majorBidi"/>
          <w:sz w:val="24"/>
          <w:szCs w:val="24"/>
        </w:rPr>
        <w:t>, how much time do you spend (from when you wake up until you go to bed) doing the following</w:t>
      </w:r>
    </w:p>
    <w:tbl>
      <w:tblPr>
        <w:tblW w:w="11218" w:type="dxa"/>
        <w:tblInd w:w="-8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114"/>
        <w:gridCol w:w="763"/>
        <w:gridCol w:w="858"/>
        <w:gridCol w:w="572"/>
        <w:gridCol w:w="572"/>
        <w:gridCol w:w="572"/>
        <w:gridCol w:w="668"/>
        <w:gridCol w:w="477"/>
        <w:gridCol w:w="668"/>
        <w:gridCol w:w="954"/>
      </w:tblGrid>
      <w:tr w:rsidR="002E75AC" w:rsidRPr="0070754E" w14:paraId="435042E5" w14:textId="77777777" w:rsidTr="0024645A">
        <w:trPr>
          <w:trHeight w:val="19"/>
        </w:trPr>
        <w:tc>
          <w:tcPr>
            <w:tcW w:w="5114" w:type="dxa"/>
          </w:tcPr>
          <w:p w14:paraId="33C49AF9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On a typical WEEKEND </w:t>
            </w:r>
          </w:p>
        </w:tc>
        <w:tc>
          <w:tcPr>
            <w:tcW w:w="763" w:type="dxa"/>
            <w:vAlign w:val="center"/>
          </w:tcPr>
          <w:p w14:paraId="187A1B53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858" w:type="dxa"/>
          </w:tcPr>
          <w:p w14:paraId="1F7702F7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5 </w:t>
            </w:r>
          </w:p>
          <w:p w14:paraId="33B97FF8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n or less </w:t>
            </w:r>
          </w:p>
        </w:tc>
        <w:tc>
          <w:tcPr>
            <w:tcW w:w="572" w:type="dxa"/>
          </w:tcPr>
          <w:p w14:paraId="6E6F1672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0 </w:t>
            </w:r>
          </w:p>
          <w:p w14:paraId="36BD0CF3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min </w:t>
            </w:r>
          </w:p>
        </w:tc>
        <w:tc>
          <w:tcPr>
            <w:tcW w:w="572" w:type="dxa"/>
          </w:tcPr>
          <w:p w14:paraId="0DA691BC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 </w:t>
            </w:r>
          </w:p>
          <w:p w14:paraId="4A318967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72" w:type="dxa"/>
          </w:tcPr>
          <w:p w14:paraId="6970FF6B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 </w:t>
            </w:r>
          </w:p>
          <w:p w14:paraId="2F03A542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8" w:type="dxa"/>
          </w:tcPr>
          <w:p w14:paraId="39E79258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 </w:t>
            </w:r>
          </w:p>
          <w:p w14:paraId="03E60ABF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7" w:type="dxa"/>
          </w:tcPr>
          <w:p w14:paraId="2B36ED85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4 </w:t>
            </w:r>
          </w:p>
          <w:p w14:paraId="7542E0A1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8" w:type="dxa"/>
          </w:tcPr>
          <w:p w14:paraId="21B06E1C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 </w:t>
            </w:r>
          </w:p>
          <w:p w14:paraId="087CF820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4" w:type="dxa"/>
          </w:tcPr>
          <w:p w14:paraId="3D478FD5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6 </w:t>
            </w:r>
          </w:p>
          <w:p w14:paraId="7D65BEA9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rs</w:t>
            </w:r>
            <w:proofErr w:type="spellEnd"/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or more </w:t>
            </w:r>
          </w:p>
        </w:tc>
      </w:tr>
      <w:tr w:rsidR="002E75AC" w:rsidRPr="0070754E" w14:paraId="34043DCD" w14:textId="77777777" w:rsidTr="0024645A">
        <w:trPr>
          <w:trHeight w:val="19"/>
        </w:trPr>
        <w:tc>
          <w:tcPr>
            <w:tcW w:w="5114" w:type="dxa"/>
          </w:tcPr>
          <w:p w14:paraId="79231B70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Watching television (including videos on VCR/DVD) </w:t>
            </w:r>
          </w:p>
        </w:tc>
        <w:tc>
          <w:tcPr>
            <w:tcW w:w="763" w:type="dxa"/>
          </w:tcPr>
          <w:p w14:paraId="52E08622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8" w:type="dxa"/>
          </w:tcPr>
          <w:p w14:paraId="0A86964E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6840DA8B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1B0CE6C8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58FE49CA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2E61C0FF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477" w:type="dxa"/>
          </w:tcPr>
          <w:p w14:paraId="7735BEB7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63E268A4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54" w:type="dxa"/>
          </w:tcPr>
          <w:p w14:paraId="7FD546A6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E1577">
              <w:t>___</w:t>
            </w:r>
            <w:proofErr w:type="spellStart"/>
            <w:r w:rsidRPr="00CE1577">
              <w:t>hrs</w:t>
            </w:r>
            <w:proofErr w:type="spellEnd"/>
            <w:r w:rsidRPr="00CE1577">
              <w:t xml:space="preserve"> </w:t>
            </w:r>
          </w:p>
        </w:tc>
      </w:tr>
      <w:tr w:rsidR="002E75AC" w:rsidRPr="0070754E" w14:paraId="1BA9CB21" w14:textId="77777777" w:rsidTr="0024645A">
        <w:trPr>
          <w:trHeight w:val="19"/>
        </w:trPr>
        <w:tc>
          <w:tcPr>
            <w:tcW w:w="5114" w:type="dxa"/>
          </w:tcPr>
          <w:p w14:paraId="21C39FBE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laying computer or video games </w:t>
            </w:r>
          </w:p>
        </w:tc>
        <w:tc>
          <w:tcPr>
            <w:tcW w:w="763" w:type="dxa"/>
          </w:tcPr>
          <w:p w14:paraId="68D3ED53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8" w:type="dxa"/>
          </w:tcPr>
          <w:p w14:paraId="254476ED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4E93198B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7C47D337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6A7EF07F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22DD1A5F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477" w:type="dxa"/>
          </w:tcPr>
          <w:p w14:paraId="17496703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76018FEA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54" w:type="dxa"/>
          </w:tcPr>
          <w:p w14:paraId="34FAFC32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E1577">
              <w:t>___</w:t>
            </w:r>
            <w:proofErr w:type="spellStart"/>
            <w:r w:rsidRPr="00CE1577">
              <w:t>hrs</w:t>
            </w:r>
            <w:proofErr w:type="spellEnd"/>
            <w:r w:rsidRPr="00CE1577">
              <w:t xml:space="preserve"> </w:t>
            </w:r>
          </w:p>
        </w:tc>
      </w:tr>
      <w:tr w:rsidR="002E75AC" w:rsidRPr="0070754E" w14:paraId="7C1414E6" w14:textId="77777777" w:rsidTr="0024645A">
        <w:trPr>
          <w:trHeight w:val="19"/>
        </w:trPr>
        <w:tc>
          <w:tcPr>
            <w:tcW w:w="5114" w:type="dxa"/>
          </w:tcPr>
          <w:p w14:paraId="5BE276F8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itting listening to music on the radio, tapes, or CDs </w:t>
            </w:r>
          </w:p>
        </w:tc>
        <w:tc>
          <w:tcPr>
            <w:tcW w:w="763" w:type="dxa"/>
          </w:tcPr>
          <w:p w14:paraId="19FAFAF6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8" w:type="dxa"/>
          </w:tcPr>
          <w:p w14:paraId="4C7A744D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10CC8C03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122400FF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0A46E911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5D67EE04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477" w:type="dxa"/>
          </w:tcPr>
          <w:p w14:paraId="7722FC2C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14311355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54" w:type="dxa"/>
          </w:tcPr>
          <w:p w14:paraId="39BF545C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E1577">
              <w:t>___</w:t>
            </w:r>
            <w:proofErr w:type="spellStart"/>
            <w:r w:rsidRPr="00CE1577">
              <w:t>hrs</w:t>
            </w:r>
            <w:proofErr w:type="spellEnd"/>
            <w:r w:rsidRPr="00CE1577">
              <w:t xml:space="preserve"> </w:t>
            </w:r>
          </w:p>
        </w:tc>
      </w:tr>
      <w:tr w:rsidR="002E75AC" w:rsidRPr="0070754E" w14:paraId="04AD5FF7" w14:textId="77777777" w:rsidTr="0024645A">
        <w:trPr>
          <w:trHeight w:val="19"/>
        </w:trPr>
        <w:tc>
          <w:tcPr>
            <w:tcW w:w="5114" w:type="dxa"/>
          </w:tcPr>
          <w:p w14:paraId="2972C6B3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itting and talking on the phone </w:t>
            </w:r>
          </w:p>
        </w:tc>
        <w:tc>
          <w:tcPr>
            <w:tcW w:w="763" w:type="dxa"/>
          </w:tcPr>
          <w:p w14:paraId="333D8058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8" w:type="dxa"/>
          </w:tcPr>
          <w:p w14:paraId="5971761A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70CC9DE2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74D1CA27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2F453F77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0EA09778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477" w:type="dxa"/>
          </w:tcPr>
          <w:p w14:paraId="41DF84E6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36FA4F23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54" w:type="dxa"/>
          </w:tcPr>
          <w:p w14:paraId="3BBAB48D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E1577">
              <w:t>___</w:t>
            </w:r>
            <w:proofErr w:type="spellStart"/>
            <w:r w:rsidRPr="00CE1577">
              <w:t>hrs</w:t>
            </w:r>
            <w:proofErr w:type="spellEnd"/>
            <w:r w:rsidRPr="00CE1577">
              <w:t xml:space="preserve"> </w:t>
            </w:r>
          </w:p>
        </w:tc>
      </w:tr>
      <w:tr w:rsidR="002E75AC" w:rsidRPr="0070754E" w14:paraId="18F61649" w14:textId="77777777" w:rsidTr="0024645A">
        <w:trPr>
          <w:trHeight w:val="19"/>
        </w:trPr>
        <w:tc>
          <w:tcPr>
            <w:tcW w:w="5114" w:type="dxa"/>
          </w:tcPr>
          <w:p w14:paraId="0A4738F0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oing paperwork or computer work (office work, emails, paying bills, </w:t>
            </w:r>
            <w:proofErr w:type="spellStart"/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c</w:t>
            </w:r>
            <w:proofErr w:type="spellEnd"/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763" w:type="dxa"/>
          </w:tcPr>
          <w:p w14:paraId="695FF71F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8" w:type="dxa"/>
          </w:tcPr>
          <w:p w14:paraId="21985959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6CA87330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1557D9B3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664752CF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5940C489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477" w:type="dxa"/>
          </w:tcPr>
          <w:p w14:paraId="24C0A6D8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0DCD759A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54" w:type="dxa"/>
          </w:tcPr>
          <w:p w14:paraId="1E255337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E1577">
              <w:t>___</w:t>
            </w:r>
            <w:proofErr w:type="spellStart"/>
            <w:r w:rsidRPr="00CE1577">
              <w:t>hrs</w:t>
            </w:r>
            <w:proofErr w:type="spellEnd"/>
            <w:r w:rsidRPr="00CE1577">
              <w:t xml:space="preserve"> </w:t>
            </w:r>
          </w:p>
        </w:tc>
      </w:tr>
      <w:tr w:rsidR="002E75AC" w:rsidRPr="0070754E" w14:paraId="17964510" w14:textId="77777777" w:rsidTr="0024645A">
        <w:trPr>
          <w:trHeight w:val="19"/>
        </w:trPr>
        <w:tc>
          <w:tcPr>
            <w:tcW w:w="5114" w:type="dxa"/>
          </w:tcPr>
          <w:p w14:paraId="33C1B5ED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itting reading a book or magazine </w:t>
            </w:r>
          </w:p>
        </w:tc>
        <w:tc>
          <w:tcPr>
            <w:tcW w:w="763" w:type="dxa"/>
          </w:tcPr>
          <w:p w14:paraId="296D22E9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8" w:type="dxa"/>
          </w:tcPr>
          <w:p w14:paraId="5AE10801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05FCF385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5416F109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0F29B732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4E65B33C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477" w:type="dxa"/>
          </w:tcPr>
          <w:p w14:paraId="2E99D5DF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5EAE9404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54" w:type="dxa"/>
          </w:tcPr>
          <w:p w14:paraId="6A714CA5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E1577">
              <w:t>___</w:t>
            </w:r>
            <w:proofErr w:type="spellStart"/>
            <w:r w:rsidRPr="00CE1577">
              <w:t>hrs</w:t>
            </w:r>
            <w:proofErr w:type="spellEnd"/>
            <w:r w:rsidRPr="00CE1577">
              <w:t xml:space="preserve"> </w:t>
            </w:r>
          </w:p>
        </w:tc>
      </w:tr>
      <w:tr w:rsidR="002E75AC" w:rsidRPr="0070754E" w14:paraId="2B355617" w14:textId="77777777" w:rsidTr="0024645A">
        <w:trPr>
          <w:trHeight w:val="19"/>
        </w:trPr>
        <w:tc>
          <w:tcPr>
            <w:tcW w:w="5114" w:type="dxa"/>
          </w:tcPr>
          <w:p w14:paraId="7AE43899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laying a musical instrument </w:t>
            </w:r>
          </w:p>
        </w:tc>
        <w:tc>
          <w:tcPr>
            <w:tcW w:w="763" w:type="dxa"/>
          </w:tcPr>
          <w:p w14:paraId="205C31DB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8" w:type="dxa"/>
          </w:tcPr>
          <w:p w14:paraId="0BF1642C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469C95A5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0025B47C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4189AED8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5A057E58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477" w:type="dxa"/>
          </w:tcPr>
          <w:p w14:paraId="1FCCD115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0F7DE7AD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54" w:type="dxa"/>
          </w:tcPr>
          <w:p w14:paraId="6C2D918A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E1577">
              <w:t>___</w:t>
            </w:r>
            <w:proofErr w:type="spellStart"/>
            <w:r w:rsidRPr="00CE1577">
              <w:t>hrs</w:t>
            </w:r>
            <w:proofErr w:type="spellEnd"/>
            <w:r w:rsidRPr="00CE1577">
              <w:t xml:space="preserve"> </w:t>
            </w:r>
          </w:p>
        </w:tc>
      </w:tr>
      <w:tr w:rsidR="002E75AC" w:rsidRPr="0070754E" w14:paraId="66AF8572" w14:textId="77777777" w:rsidTr="0024645A">
        <w:trPr>
          <w:trHeight w:val="19"/>
        </w:trPr>
        <w:tc>
          <w:tcPr>
            <w:tcW w:w="5114" w:type="dxa"/>
          </w:tcPr>
          <w:p w14:paraId="38348D0B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Doing artwork or crafts </w:t>
            </w:r>
          </w:p>
        </w:tc>
        <w:tc>
          <w:tcPr>
            <w:tcW w:w="763" w:type="dxa"/>
          </w:tcPr>
          <w:p w14:paraId="5313ACEC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8" w:type="dxa"/>
          </w:tcPr>
          <w:p w14:paraId="34DDAFFA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37B4E648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31F3378B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5AA68BBD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424BACFF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477" w:type="dxa"/>
          </w:tcPr>
          <w:p w14:paraId="6C389C95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52DBFA30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54" w:type="dxa"/>
          </w:tcPr>
          <w:p w14:paraId="5C19D93B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E1577">
              <w:t>___</w:t>
            </w:r>
            <w:proofErr w:type="spellStart"/>
            <w:r w:rsidRPr="00CE1577">
              <w:t>hrs</w:t>
            </w:r>
            <w:proofErr w:type="spellEnd"/>
            <w:r w:rsidRPr="00CE1577">
              <w:t xml:space="preserve"> </w:t>
            </w:r>
          </w:p>
        </w:tc>
      </w:tr>
      <w:tr w:rsidR="002E75AC" w:rsidRPr="0070754E" w14:paraId="594C9A93" w14:textId="77777777" w:rsidTr="0024645A">
        <w:trPr>
          <w:trHeight w:val="19"/>
        </w:trPr>
        <w:tc>
          <w:tcPr>
            <w:tcW w:w="5114" w:type="dxa"/>
          </w:tcPr>
          <w:p w14:paraId="769F5E85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Sitting and driving/riding in a car, bus, or train </w:t>
            </w:r>
          </w:p>
        </w:tc>
        <w:tc>
          <w:tcPr>
            <w:tcW w:w="763" w:type="dxa"/>
          </w:tcPr>
          <w:p w14:paraId="5AFA1B09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858" w:type="dxa"/>
          </w:tcPr>
          <w:p w14:paraId="47EC18E3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47839687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1E329F9F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572" w:type="dxa"/>
          </w:tcPr>
          <w:p w14:paraId="172263CA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1D5B0BBC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477" w:type="dxa"/>
          </w:tcPr>
          <w:p w14:paraId="48DDEC7C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668" w:type="dxa"/>
          </w:tcPr>
          <w:p w14:paraId="04C62BF0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0754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□ </w:t>
            </w:r>
          </w:p>
        </w:tc>
        <w:tc>
          <w:tcPr>
            <w:tcW w:w="954" w:type="dxa"/>
          </w:tcPr>
          <w:p w14:paraId="41905654" w14:textId="77777777" w:rsidR="002E75AC" w:rsidRPr="0070754E" w:rsidRDefault="002E75AC" w:rsidP="003017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CE1577">
              <w:t>___</w:t>
            </w:r>
            <w:proofErr w:type="spellStart"/>
            <w:r w:rsidRPr="00CE1577">
              <w:t>hrs</w:t>
            </w:r>
            <w:proofErr w:type="spellEnd"/>
            <w:r w:rsidRPr="00CE1577">
              <w:t xml:space="preserve"> </w:t>
            </w:r>
          </w:p>
        </w:tc>
      </w:tr>
    </w:tbl>
    <w:p w14:paraId="6AD2CCDF" w14:textId="77777777" w:rsidR="002E75AC" w:rsidRPr="0070754E" w:rsidRDefault="002E75AC" w:rsidP="002E75AC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color w:val="000000"/>
          <w:sz w:val="20"/>
          <w:szCs w:val="20"/>
        </w:rPr>
      </w:pPr>
    </w:p>
    <w:p w14:paraId="039E4E05" w14:textId="1BD88800" w:rsidR="004809D5" w:rsidRDefault="004809D5">
      <w:r>
        <w:br w:type="page"/>
      </w:r>
    </w:p>
    <w:p w14:paraId="074AEB5D" w14:textId="77777777" w:rsidR="004809D5" w:rsidRPr="00214A3D" w:rsidRDefault="004809D5" w:rsidP="004809D5">
      <w:pPr>
        <w:pStyle w:val="Heading1"/>
        <w:rPr>
          <w:rFonts w:asciiTheme="majorBidi" w:hAnsiTheme="majorBidi"/>
          <w:b/>
          <w:bCs/>
          <w:sz w:val="28"/>
          <w:szCs w:val="28"/>
        </w:rPr>
      </w:pPr>
      <w:bookmarkStart w:id="0" w:name="_Toc56605550"/>
      <w:bookmarkStart w:id="1" w:name="_Toc84629662"/>
      <w:r w:rsidRPr="00214A3D">
        <w:rPr>
          <w:rFonts w:asciiTheme="majorBidi" w:hAnsiTheme="majorBidi"/>
          <w:b/>
          <w:bCs/>
          <w:sz w:val="28"/>
          <w:szCs w:val="28"/>
        </w:rPr>
        <w:lastRenderedPageBreak/>
        <w:t>Diet</w:t>
      </w:r>
      <w:bookmarkEnd w:id="0"/>
      <w:bookmarkEnd w:id="1"/>
    </w:p>
    <w:p w14:paraId="60340375" w14:textId="77777777" w:rsidR="004809D5" w:rsidRPr="00214A3D" w:rsidRDefault="004809D5" w:rsidP="004809D5">
      <w:pPr>
        <w:rPr>
          <w:rFonts w:asciiTheme="majorBidi" w:hAnsiTheme="majorBidi" w:cstheme="majorBidi"/>
          <w:b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  <w:lang w:eastAsia="zh-TW"/>
        </w:rPr>
        <w:t xml:space="preserve">Questions adapted from </w:t>
      </w:r>
      <w:r w:rsidRPr="00214A3D">
        <w:rPr>
          <w:rFonts w:asciiTheme="majorBidi" w:hAnsiTheme="majorBidi" w:cstheme="majorBidi"/>
          <w:bCs/>
          <w:sz w:val="24"/>
          <w:szCs w:val="24"/>
        </w:rPr>
        <w:t>Survey of Health, Aging and Retirement in Europe (SHARE) study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14:paraId="467593F1" w14:textId="77777777" w:rsidR="004809D5" w:rsidRPr="00214A3D" w:rsidRDefault="004809D5" w:rsidP="004809D5">
      <w:pPr>
        <w:pStyle w:val="Heading2"/>
        <w:rPr>
          <w:rFonts w:asciiTheme="majorBidi" w:hAnsiTheme="majorBidi"/>
          <w:sz w:val="24"/>
          <w:szCs w:val="24"/>
        </w:rPr>
      </w:pPr>
      <w:bookmarkStart w:id="2" w:name="_Toc84629663"/>
      <w:r w:rsidRPr="00214A3D">
        <w:rPr>
          <w:rFonts w:asciiTheme="majorBidi" w:hAnsiTheme="majorBidi"/>
          <w:sz w:val="24"/>
          <w:szCs w:val="24"/>
        </w:rPr>
        <w:t>Diary Product</w:t>
      </w:r>
      <w:bookmarkEnd w:id="2"/>
    </w:p>
    <w:p w14:paraId="27B968BB" w14:textId="77777777" w:rsidR="004809D5" w:rsidRPr="00214A3D" w:rsidRDefault="004809D5" w:rsidP="004809D5">
      <w:pPr>
        <w:pStyle w:val="ListParagraph"/>
        <w:rPr>
          <w:rFonts w:asciiTheme="majorBidi" w:hAnsiTheme="majorBidi" w:cstheme="majorBidi"/>
          <w:bCs/>
          <w:sz w:val="24"/>
          <w:szCs w:val="24"/>
        </w:rPr>
      </w:pPr>
      <w:r w:rsidRPr="00214A3D">
        <w:rPr>
          <w:rFonts w:asciiTheme="majorBidi" w:hAnsiTheme="majorBidi" w:cstheme="majorBidi"/>
          <w:b/>
          <w:bCs/>
          <w:sz w:val="24"/>
          <w:szCs w:val="24"/>
        </w:rPr>
        <w:t xml:space="preserve">In the past month, how often do you have a serving of dairy products such as a glass of milk, cheese in a sandwich, a cup of yogurt or a can of high protein supplement? </w:t>
      </w:r>
    </w:p>
    <w:p w14:paraId="0EF3A228" w14:textId="77777777" w:rsidR="004809D5" w:rsidRPr="00214A3D" w:rsidRDefault="004809D5" w:rsidP="004809D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Cs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 xml:space="preserve">Every day </w:t>
      </w:r>
    </w:p>
    <w:p w14:paraId="33A0924D" w14:textId="77777777" w:rsidR="004809D5" w:rsidRPr="00214A3D" w:rsidRDefault="004809D5" w:rsidP="004809D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Cs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 xml:space="preserve">3-6 times a week </w:t>
      </w:r>
    </w:p>
    <w:p w14:paraId="32196F89" w14:textId="77777777" w:rsidR="004809D5" w:rsidRPr="00214A3D" w:rsidRDefault="004809D5" w:rsidP="004809D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Cs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 xml:space="preserve">Twice a week </w:t>
      </w:r>
    </w:p>
    <w:p w14:paraId="14D8B343" w14:textId="77777777" w:rsidR="004809D5" w:rsidRPr="00214A3D" w:rsidRDefault="004809D5" w:rsidP="004809D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Cs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 xml:space="preserve">Once a week </w:t>
      </w:r>
    </w:p>
    <w:p w14:paraId="5861D8AC" w14:textId="77777777" w:rsidR="004809D5" w:rsidRPr="00214A3D" w:rsidRDefault="004809D5" w:rsidP="004809D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>Less than once a week</w:t>
      </w:r>
    </w:p>
    <w:p w14:paraId="3CC21554" w14:textId="77777777" w:rsidR="004809D5" w:rsidRPr="00214A3D" w:rsidRDefault="004809D5" w:rsidP="004809D5">
      <w:pPr>
        <w:pStyle w:val="Heading2"/>
        <w:rPr>
          <w:rFonts w:asciiTheme="majorBidi" w:hAnsiTheme="majorBidi"/>
          <w:sz w:val="24"/>
          <w:szCs w:val="24"/>
        </w:rPr>
      </w:pPr>
      <w:bookmarkStart w:id="3" w:name="_Toc84629664"/>
      <w:r w:rsidRPr="00214A3D">
        <w:rPr>
          <w:rFonts w:asciiTheme="majorBidi" w:hAnsiTheme="majorBidi"/>
          <w:sz w:val="24"/>
          <w:szCs w:val="24"/>
        </w:rPr>
        <w:t>Legumes and Eggs</w:t>
      </w:r>
      <w:bookmarkEnd w:id="3"/>
      <w:r w:rsidRPr="00214A3D">
        <w:rPr>
          <w:rFonts w:asciiTheme="majorBidi" w:hAnsiTheme="majorBidi"/>
          <w:sz w:val="24"/>
          <w:szCs w:val="24"/>
        </w:rPr>
        <w:t xml:space="preserve"> </w:t>
      </w:r>
    </w:p>
    <w:p w14:paraId="7CB8FEFE" w14:textId="77777777" w:rsidR="004809D5" w:rsidRPr="00214A3D" w:rsidRDefault="004809D5" w:rsidP="004809D5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214A3D">
        <w:rPr>
          <w:rFonts w:asciiTheme="majorBidi" w:hAnsiTheme="majorBidi" w:cstheme="majorBidi"/>
          <w:b/>
          <w:bCs/>
          <w:sz w:val="24"/>
          <w:szCs w:val="24"/>
        </w:rPr>
        <w:t xml:space="preserve">In the past month, how often do you have a serving of legumes (200g), beans (3 tablespoons) or eggs (2 eggs/serving)? </w:t>
      </w:r>
    </w:p>
    <w:p w14:paraId="601B616A" w14:textId="77777777" w:rsidR="004809D5" w:rsidRPr="00214A3D" w:rsidRDefault="004809D5" w:rsidP="004809D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Cs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 xml:space="preserve">Every day </w:t>
      </w:r>
    </w:p>
    <w:p w14:paraId="15750530" w14:textId="77777777" w:rsidR="004809D5" w:rsidRPr="00214A3D" w:rsidRDefault="004809D5" w:rsidP="004809D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Cs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 xml:space="preserve">3-6 times a week </w:t>
      </w:r>
    </w:p>
    <w:p w14:paraId="4554C892" w14:textId="77777777" w:rsidR="004809D5" w:rsidRPr="00214A3D" w:rsidRDefault="004809D5" w:rsidP="004809D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Cs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 xml:space="preserve">Twice a week </w:t>
      </w:r>
    </w:p>
    <w:p w14:paraId="609F637A" w14:textId="77777777" w:rsidR="004809D5" w:rsidRPr="00214A3D" w:rsidRDefault="004809D5" w:rsidP="004809D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Cs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 xml:space="preserve">Once a week </w:t>
      </w:r>
    </w:p>
    <w:p w14:paraId="5DB82260" w14:textId="77777777" w:rsidR="004809D5" w:rsidRPr="00214A3D" w:rsidRDefault="004809D5" w:rsidP="004809D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>Less than once a week</w:t>
      </w:r>
    </w:p>
    <w:p w14:paraId="7C0B9BA8" w14:textId="77777777" w:rsidR="004809D5" w:rsidRPr="00214A3D" w:rsidRDefault="004809D5" w:rsidP="004809D5">
      <w:pPr>
        <w:pStyle w:val="Heading2"/>
        <w:rPr>
          <w:rFonts w:asciiTheme="majorBidi" w:hAnsiTheme="majorBidi"/>
          <w:sz w:val="24"/>
          <w:szCs w:val="24"/>
        </w:rPr>
      </w:pPr>
      <w:bookmarkStart w:id="4" w:name="_Toc84629665"/>
      <w:r w:rsidRPr="00214A3D">
        <w:rPr>
          <w:rFonts w:asciiTheme="majorBidi" w:hAnsiTheme="majorBidi"/>
          <w:sz w:val="24"/>
          <w:szCs w:val="24"/>
        </w:rPr>
        <w:t>Meat</w:t>
      </w:r>
      <w:bookmarkEnd w:id="4"/>
      <w:r w:rsidRPr="00214A3D">
        <w:rPr>
          <w:rFonts w:asciiTheme="majorBidi" w:hAnsiTheme="majorBidi"/>
          <w:sz w:val="24"/>
          <w:szCs w:val="24"/>
        </w:rPr>
        <w:t xml:space="preserve"> </w:t>
      </w:r>
    </w:p>
    <w:p w14:paraId="645F739D" w14:textId="77777777" w:rsidR="004809D5" w:rsidRPr="00214A3D" w:rsidRDefault="004809D5" w:rsidP="004809D5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214A3D">
        <w:rPr>
          <w:rFonts w:asciiTheme="majorBidi" w:hAnsiTheme="majorBidi" w:cstheme="majorBidi"/>
          <w:b/>
          <w:bCs/>
          <w:sz w:val="24"/>
          <w:szCs w:val="24"/>
        </w:rPr>
        <w:t xml:space="preserve">In the past month, how often do you eat meat, </w:t>
      </w:r>
      <w:proofErr w:type="gramStart"/>
      <w:r w:rsidRPr="00214A3D">
        <w:rPr>
          <w:rFonts w:asciiTheme="majorBidi" w:hAnsiTheme="majorBidi" w:cstheme="majorBidi"/>
          <w:b/>
          <w:bCs/>
          <w:sz w:val="24"/>
          <w:szCs w:val="24"/>
        </w:rPr>
        <w:t>fish</w:t>
      </w:r>
      <w:proofErr w:type="gramEnd"/>
      <w:r w:rsidRPr="00214A3D">
        <w:rPr>
          <w:rFonts w:asciiTheme="majorBidi" w:hAnsiTheme="majorBidi" w:cstheme="majorBidi"/>
          <w:b/>
          <w:bCs/>
          <w:sz w:val="24"/>
          <w:szCs w:val="24"/>
        </w:rPr>
        <w:t xml:space="preserve"> or poultry? </w:t>
      </w:r>
    </w:p>
    <w:p w14:paraId="3CE34A57" w14:textId="77777777" w:rsidR="004809D5" w:rsidRPr="00214A3D" w:rsidRDefault="004809D5" w:rsidP="004809D5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Cs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 xml:space="preserve">Every day </w:t>
      </w:r>
    </w:p>
    <w:p w14:paraId="76A7D28E" w14:textId="77777777" w:rsidR="004809D5" w:rsidRPr="00214A3D" w:rsidRDefault="004809D5" w:rsidP="004809D5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Cs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 xml:space="preserve">3-6 times a week </w:t>
      </w:r>
    </w:p>
    <w:p w14:paraId="1F458175" w14:textId="77777777" w:rsidR="004809D5" w:rsidRPr="00214A3D" w:rsidRDefault="004809D5" w:rsidP="004809D5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Cs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 xml:space="preserve">Twice a week </w:t>
      </w:r>
    </w:p>
    <w:p w14:paraId="48842053" w14:textId="77777777" w:rsidR="004809D5" w:rsidRPr="00214A3D" w:rsidRDefault="004809D5" w:rsidP="004809D5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Cs/>
          <w:sz w:val="24"/>
          <w:szCs w:val="24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 xml:space="preserve">Once a week </w:t>
      </w:r>
    </w:p>
    <w:p w14:paraId="0FD8DA2F" w14:textId="77777777" w:rsidR="004809D5" w:rsidRPr="00214A3D" w:rsidRDefault="004809D5" w:rsidP="004809D5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214A3D">
        <w:rPr>
          <w:rFonts w:asciiTheme="majorBidi" w:hAnsiTheme="majorBidi" w:cstheme="majorBidi"/>
          <w:bCs/>
          <w:sz w:val="24"/>
          <w:szCs w:val="24"/>
        </w:rPr>
        <w:t>Less than once a week</w:t>
      </w:r>
    </w:p>
    <w:p w14:paraId="0D37023D" w14:textId="77777777" w:rsidR="004809D5" w:rsidRPr="00214A3D" w:rsidRDefault="004809D5" w:rsidP="004809D5">
      <w:pPr>
        <w:pStyle w:val="Heading2"/>
        <w:rPr>
          <w:rFonts w:asciiTheme="majorBidi" w:hAnsiTheme="majorBidi"/>
          <w:sz w:val="24"/>
          <w:szCs w:val="24"/>
          <w:lang w:val="en-US"/>
        </w:rPr>
      </w:pPr>
      <w:bookmarkStart w:id="5" w:name="_Toc84629666"/>
      <w:r w:rsidRPr="00214A3D">
        <w:rPr>
          <w:rFonts w:asciiTheme="majorBidi" w:hAnsiTheme="majorBidi"/>
          <w:sz w:val="24"/>
          <w:szCs w:val="24"/>
        </w:rPr>
        <w:t>Fruits and Vegetable</w:t>
      </w:r>
      <w:bookmarkEnd w:id="5"/>
    </w:p>
    <w:p w14:paraId="125D8460" w14:textId="77777777" w:rsidR="004809D5" w:rsidRPr="00214A3D" w:rsidRDefault="004809D5" w:rsidP="004809D5">
      <w:pPr>
        <w:pStyle w:val="ListParagraph"/>
        <w:rPr>
          <w:rFonts w:asciiTheme="majorBidi" w:hAnsiTheme="majorBidi" w:cstheme="majorBidi"/>
          <w:b/>
          <w:bCs/>
          <w:sz w:val="24"/>
          <w:szCs w:val="24"/>
        </w:rPr>
      </w:pPr>
      <w:r w:rsidRPr="00214A3D">
        <w:rPr>
          <w:rFonts w:asciiTheme="majorBidi" w:hAnsiTheme="majorBidi" w:cstheme="majorBidi"/>
          <w:b/>
          <w:bCs/>
          <w:sz w:val="24"/>
          <w:szCs w:val="24"/>
        </w:rPr>
        <w:t xml:space="preserve">In the past month, how often do you consume </w:t>
      </w:r>
      <w:r w:rsidRPr="00214A3D">
        <w:rPr>
          <w:rFonts w:asciiTheme="majorBidi" w:hAnsiTheme="majorBidi" w:cstheme="majorBidi"/>
          <w:b/>
          <w:bCs/>
          <w:sz w:val="24"/>
          <w:szCs w:val="24"/>
          <w:u w:val="single"/>
        </w:rPr>
        <w:t>a serving</w:t>
      </w:r>
      <w:r w:rsidRPr="00214A3D">
        <w:rPr>
          <w:rFonts w:asciiTheme="majorBidi" w:hAnsiTheme="majorBidi" w:cstheme="majorBidi"/>
          <w:b/>
          <w:bCs/>
          <w:sz w:val="24"/>
          <w:szCs w:val="24"/>
        </w:rPr>
        <w:t xml:space="preserve"> of fruits or vegetables? </w:t>
      </w:r>
    </w:p>
    <w:p w14:paraId="28AC22C7" w14:textId="77777777" w:rsidR="004809D5" w:rsidRPr="00214A3D" w:rsidRDefault="004809D5" w:rsidP="004809D5">
      <w:pPr>
        <w:pStyle w:val="ListParagraph"/>
        <w:rPr>
          <w:rFonts w:asciiTheme="majorBidi" w:hAnsiTheme="majorBidi" w:cstheme="majorBidi"/>
          <w:sz w:val="24"/>
          <w:szCs w:val="24"/>
        </w:rPr>
      </w:pPr>
      <w:r w:rsidRPr="00214A3D">
        <w:rPr>
          <w:rFonts w:asciiTheme="majorBidi" w:hAnsiTheme="majorBidi" w:cstheme="majorBidi"/>
          <w:sz w:val="24"/>
          <w:szCs w:val="24"/>
        </w:rPr>
        <w:t>*A serving of fruit: 2 or more small fruit – for example, 2 plums, 2 satsumas, 2 kiwi fruit, 3 apricots, 6 lychees, 7 strawberries or 14 cherries.</w:t>
      </w:r>
    </w:p>
    <w:p w14:paraId="6EBF0634" w14:textId="77777777" w:rsidR="004809D5" w:rsidRPr="00214A3D" w:rsidRDefault="004809D5" w:rsidP="004809D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315DF7E5" w14:textId="77777777" w:rsidR="004809D5" w:rsidRPr="00214A3D" w:rsidRDefault="004809D5" w:rsidP="004809D5">
      <w:pPr>
        <w:pStyle w:val="ListParagraph"/>
        <w:rPr>
          <w:rFonts w:asciiTheme="majorBidi" w:hAnsiTheme="majorBidi" w:cstheme="majorBidi"/>
          <w:b/>
          <w:bCs/>
          <w:sz w:val="24"/>
          <w:szCs w:val="24"/>
        </w:rPr>
      </w:pPr>
      <w:r w:rsidRPr="00214A3D">
        <w:rPr>
          <w:rFonts w:asciiTheme="majorBidi" w:hAnsiTheme="majorBidi" w:cstheme="majorBidi"/>
          <w:sz w:val="24"/>
          <w:szCs w:val="24"/>
        </w:rPr>
        <w:t>*A serving of vegetable: 2 broccoli spears or 4 heaped tablespoons of cooked kale, spinach, spring greens or green beans.</w:t>
      </w:r>
    </w:p>
    <w:p w14:paraId="7CFBE188" w14:textId="77777777" w:rsidR="004809D5" w:rsidRPr="00214A3D" w:rsidRDefault="004809D5" w:rsidP="004809D5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66081A56" w14:textId="77777777" w:rsidR="004809D5" w:rsidRPr="00214A3D" w:rsidRDefault="004809D5" w:rsidP="004809D5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214A3D">
        <w:rPr>
          <w:rFonts w:asciiTheme="majorBidi" w:hAnsiTheme="majorBidi" w:cstheme="majorBidi"/>
          <w:sz w:val="24"/>
          <w:szCs w:val="24"/>
        </w:rPr>
        <w:t xml:space="preserve">Every day </w:t>
      </w:r>
    </w:p>
    <w:p w14:paraId="5FE73FDD" w14:textId="77777777" w:rsidR="004809D5" w:rsidRPr="00214A3D" w:rsidRDefault="004809D5" w:rsidP="004809D5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214A3D">
        <w:rPr>
          <w:rFonts w:asciiTheme="majorBidi" w:hAnsiTheme="majorBidi" w:cstheme="majorBidi"/>
          <w:sz w:val="24"/>
          <w:szCs w:val="24"/>
        </w:rPr>
        <w:t xml:space="preserve">3-6 times a week </w:t>
      </w:r>
    </w:p>
    <w:p w14:paraId="4589ED55" w14:textId="77777777" w:rsidR="004809D5" w:rsidRPr="00214A3D" w:rsidRDefault="004809D5" w:rsidP="004809D5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214A3D">
        <w:rPr>
          <w:rFonts w:asciiTheme="majorBidi" w:hAnsiTheme="majorBidi" w:cstheme="majorBidi"/>
          <w:sz w:val="24"/>
          <w:szCs w:val="24"/>
        </w:rPr>
        <w:t xml:space="preserve">Twice a week </w:t>
      </w:r>
    </w:p>
    <w:p w14:paraId="5762ACDF" w14:textId="77777777" w:rsidR="004809D5" w:rsidRPr="00214A3D" w:rsidRDefault="004809D5" w:rsidP="004809D5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214A3D">
        <w:rPr>
          <w:rFonts w:asciiTheme="majorBidi" w:hAnsiTheme="majorBidi" w:cstheme="majorBidi"/>
          <w:sz w:val="24"/>
          <w:szCs w:val="24"/>
        </w:rPr>
        <w:t xml:space="preserve">Once a week </w:t>
      </w:r>
    </w:p>
    <w:p w14:paraId="7F8EBC6D" w14:textId="77777777" w:rsidR="004809D5" w:rsidRPr="00214A3D" w:rsidRDefault="004809D5" w:rsidP="004809D5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  <w:lang w:val="en-US"/>
        </w:rPr>
      </w:pPr>
      <w:r w:rsidRPr="00214A3D">
        <w:rPr>
          <w:rFonts w:asciiTheme="majorBidi" w:hAnsiTheme="majorBidi" w:cstheme="majorBidi"/>
          <w:sz w:val="24"/>
          <w:szCs w:val="24"/>
        </w:rPr>
        <w:t>Less than once a week</w:t>
      </w:r>
    </w:p>
    <w:p w14:paraId="21DFA480" w14:textId="77777777" w:rsidR="004809D5" w:rsidRDefault="004809D5" w:rsidP="004809D5"/>
    <w:p w14:paraId="5CE639F9" w14:textId="5DCBACE5" w:rsidR="004809D5" w:rsidRDefault="004809D5">
      <w:r>
        <w:br w:type="page"/>
      </w:r>
    </w:p>
    <w:p w14:paraId="55EE07BF" w14:textId="77777777" w:rsidR="004809D5" w:rsidRDefault="004809D5" w:rsidP="004809D5">
      <w:pPr>
        <w:pStyle w:val="Heading2"/>
        <w:rPr>
          <w:lang w:val="en-US"/>
        </w:rPr>
      </w:pPr>
      <w:bookmarkStart w:id="6" w:name="_Toc84629657"/>
      <w:r w:rsidRPr="00B108E3">
        <w:rPr>
          <w:lang w:val="en-US"/>
        </w:rPr>
        <w:lastRenderedPageBreak/>
        <w:t>Mobility limitations</w:t>
      </w:r>
      <w:bookmarkEnd w:id="6"/>
    </w:p>
    <w:p w14:paraId="27AC007B" w14:textId="77777777" w:rsidR="004809D5" w:rsidRPr="00607AD4" w:rsidRDefault="004809D5" w:rsidP="004809D5"/>
    <w:p w14:paraId="0C9B3D36" w14:textId="77777777" w:rsidR="004809D5" w:rsidRPr="00607AD4" w:rsidRDefault="004809D5" w:rsidP="004809D5">
      <w:pPr>
        <w:rPr>
          <w:rFonts w:asciiTheme="majorBidi" w:hAnsiTheme="majorBidi" w:cstheme="majorBidi"/>
          <w:sz w:val="24"/>
          <w:szCs w:val="24"/>
        </w:rPr>
      </w:pPr>
      <w:r w:rsidRPr="00607AD4">
        <w:rPr>
          <w:rFonts w:asciiTheme="majorBidi" w:hAnsiTheme="majorBidi" w:cstheme="majorBidi"/>
          <w:bCs/>
          <w:sz w:val="28"/>
          <w:szCs w:val="28"/>
        </w:rPr>
        <w:t>Questions on performance-based measures of mobility</w:t>
      </w:r>
      <w:r>
        <w:rPr>
          <w:rFonts w:asciiTheme="majorBidi" w:hAnsiTheme="majorBidi" w:cstheme="majorBidi"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Cs/>
          <w:sz w:val="28"/>
          <w:szCs w:val="28"/>
        </w:rPr>
        <w:fldChar w:fldCharType="begin"/>
      </w:r>
      <w:r>
        <w:rPr>
          <w:rFonts w:asciiTheme="majorBidi" w:hAnsiTheme="majorBidi" w:cstheme="majorBidi"/>
          <w:bCs/>
          <w:sz w:val="28"/>
          <w:szCs w:val="28"/>
        </w:rPr>
        <w:instrText xml:space="preserve"> ADDIN ZOTERO_ITEM CSL_CITATION {"citationID":"dusB2Xbz","properties":{"formattedCitation":"(1)","plainCitation":"(1)","noteIndex":0},"citationItems":[{"id":1935,"uris":["http://zotero.org/users/4280408/items/TL3YA2NZ"],"itemData":{"id":1935,"type":"article-journal","container-title":"Archives of Physical Medicine and Rehabilitation","DOI":"10.1016/j.apmr.2007.06.016","ISSN":"0003-9993, 1532-821X","issue":"9","journalAbbreviation":"Archives of Physical Medicine and Rehabilitation","language":"English","note":"publisher: Elsevier","page":"1108-1113","source":"www.archives-pmr.org","title":"Construct and Predictive Validity of a Self-Reported Measure of Preclinical Mobility Limitation","URL":"https://www.archives-pmr.org/article/S0003-9993(07)00436-4/fulltext","volume":"88","author":[{"family":"Mänty","given":"Minna"},{"family":"Heinonen","given":"Ari"},{"family":"Leinonen","given":"Raija"},{"family":"Törmäkangas","given":"Timo"},{"family":"Sakari-Rantala","given":"Ritva"},{"family":"Hirvensalo","given":"Mirja"},{"family":"Bonsdorff","given":"Mikaela B.","dropping-particle":"von"},{"family":"Rantanen","given":"Taina"}],"accessed":{"date-parts":[["2022",3,16]]},"issued":{"date-parts":[["2007",9,1]]}}}],"schema":"https://github.com/citation-style-language/schema/raw/master/csl-citation.json"} </w:instrText>
      </w:r>
      <w:r>
        <w:rPr>
          <w:rFonts w:asciiTheme="majorBidi" w:hAnsiTheme="majorBidi" w:cstheme="majorBidi"/>
          <w:bCs/>
          <w:sz w:val="28"/>
          <w:szCs w:val="28"/>
        </w:rPr>
        <w:fldChar w:fldCharType="separate"/>
      </w:r>
      <w:r w:rsidRPr="00607AD4">
        <w:rPr>
          <w:rFonts w:ascii="Times New Roman" w:hAnsi="Times New Roman" w:cs="Times New Roman"/>
          <w:sz w:val="28"/>
        </w:rPr>
        <w:t>(1)</w:t>
      </w:r>
      <w:r>
        <w:rPr>
          <w:rFonts w:asciiTheme="majorBidi" w:hAnsiTheme="majorBidi" w:cstheme="majorBidi"/>
          <w:bCs/>
          <w:sz w:val="28"/>
          <w:szCs w:val="28"/>
        </w:rPr>
        <w:fldChar w:fldCharType="end"/>
      </w:r>
    </w:p>
    <w:p w14:paraId="3A8801E1" w14:textId="77777777" w:rsidR="004809D5" w:rsidRPr="00607AD4" w:rsidRDefault="004809D5" w:rsidP="004809D5">
      <w:pPr>
        <w:rPr>
          <w:rFonts w:asciiTheme="majorBidi" w:hAnsiTheme="majorBidi" w:cstheme="majorBidi"/>
          <w:b/>
          <w:bCs/>
          <w:color w:val="2E2E2E"/>
          <w:sz w:val="28"/>
          <w:szCs w:val="28"/>
        </w:rPr>
      </w:pPr>
      <w:r w:rsidRPr="00607AD4"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  <w:lang w:eastAsia="nb-NO"/>
        </w:rPr>
        <w:t xml:space="preserve">Do you have </w:t>
      </w:r>
      <w:r w:rsidRPr="00607AD4">
        <w:rPr>
          <w:rFonts w:asciiTheme="majorBidi" w:hAnsiTheme="majorBidi" w:cstheme="majorBidi"/>
          <w:b/>
          <w:bCs/>
          <w:color w:val="2E2E2E"/>
          <w:sz w:val="28"/>
          <w:szCs w:val="28"/>
        </w:rPr>
        <w:t>difficulty in walking 2.0km?</w:t>
      </w:r>
    </w:p>
    <w:p w14:paraId="0EBCF699" w14:textId="77777777" w:rsidR="004809D5" w:rsidRPr="00607AD4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color w:val="2E2E2E"/>
          <w:sz w:val="28"/>
          <w:szCs w:val="28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Able to manage without difficulty</w:t>
      </w:r>
    </w:p>
    <w:p w14:paraId="024D079B" w14:textId="77777777" w:rsidR="004809D5" w:rsidRPr="00607AD4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color w:val="2E2E2E"/>
          <w:sz w:val="28"/>
          <w:szCs w:val="28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Able to manage with some difficulty</w:t>
      </w:r>
    </w:p>
    <w:p w14:paraId="60296560" w14:textId="77777777" w:rsidR="004809D5" w:rsidRPr="00607AD4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color w:val="2E2E2E"/>
          <w:sz w:val="28"/>
          <w:szCs w:val="28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Able to manage with great deal of difficulty</w:t>
      </w:r>
    </w:p>
    <w:p w14:paraId="2F230A31" w14:textId="77777777" w:rsidR="004809D5" w:rsidRPr="00607AD4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color w:val="2E2E2E"/>
          <w:sz w:val="28"/>
          <w:szCs w:val="28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Able to manage only with help of another person</w:t>
      </w:r>
    </w:p>
    <w:p w14:paraId="6E4ABD02" w14:textId="77777777" w:rsidR="004809D5" w:rsidRPr="00607AD4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bCs/>
          <w:sz w:val="28"/>
          <w:szCs w:val="28"/>
          <w:lang w:val="en-US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Unable to manage even with help</w:t>
      </w:r>
    </w:p>
    <w:p w14:paraId="4441F34E" w14:textId="77777777" w:rsidR="004809D5" w:rsidRPr="00607AD4" w:rsidRDefault="004809D5" w:rsidP="004809D5">
      <w:pPr>
        <w:rPr>
          <w:rFonts w:asciiTheme="majorBidi" w:hAnsiTheme="majorBidi" w:cstheme="majorBidi"/>
          <w:b/>
          <w:bCs/>
          <w:color w:val="2E2E2E"/>
          <w:sz w:val="28"/>
          <w:szCs w:val="28"/>
        </w:rPr>
      </w:pPr>
      <w:r w:rsidRPr="00607AD4"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  <w:lang w:eastAsia="nb-NO"/>
        </w:rPr>
        <w:t xml:space="preserve">Do you have </w:t>
      </w:r>
      <w:r w:rsidRPr="00607AD4">
        <w:rPr>
          <w:rFonts w:asciiTheme="majorBidi" w:hAnsiTheme="majorBidi" w:cstheme="majorBidi"/>
          <w:b/>
          <w:bCs/>
          <w:color w:val="2E2E2E"/>
          <w:sz w:val="28"/>
          <w:szCs w:val="28"/>
        </w:rPr>
        <w:t>difficulty in walking 0.5km?</w:t>
      </w:r>
    </w:p>
    <w:p w14:paraId="311FE1A9" w14:textId="77777777" w:rsidR="004809D5" w:rsidRPr="00607AD4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color w:val="2E2E2E"/>
          <w:sz w:val="28"/>
          <w:szCs w:val="28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Able to manage without difficulty</w:t>
      </w:r>
    </w:p>
    <w:p w14:paraId="2F20E092" w14:textId="77777777" w:rsidR="004809D5" w:rsidRPr="00607AD4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color w:val="2E2E2E"/>
          <w:sz w:val="28"/>
          <w:szCs w:val="28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Able to manage with some difficulty</w:t>
      </w:r>
    </w:p>
    <w:p w14:paraId="1B540228" w14:textId="77777777" w:rsidR="004809D5" w:rsidRPr="00607AD4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color w:val="2E2E2E"/>
          <w:sz w:val="28"/>
          <w:szCs w:val="28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Able to manage with great deal of difficulty</w:t>
      </w:r>
    </w:p>
    <w:p w14:paraId="00E36618" w14:textId="77777777" w:rsidR="004809D5" w:rsidRPr="00607AD4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color w:val="2E2E2E"/>
          <w:sz w:val="28"/>
          <w:szCs w:val="28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Able to manage only with help of another person</w:t>
      </w:r>
    </w:p>
    <w:p w14:paraId="2ED0449E" w14:textId="77777777" w:rsidR="004809D5" w:rsidRPr="00607AD4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bCs/>
          <w:sz w:val="28"/>
          <w:szCs w:val="28"/>
          <w:lang w:val="en-US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Unable to manage even with help</w:t>
      </w:r>
    </w:p>
    <w:p w14:paraId="06E52716" w14:textId="77777777" w:rsidR="004809D5" w:rsidRPr="00607AD4" w:rsidRDefault="004809D5" w:rsidP="004809D5">
      <w:pPr>
        <w:rPr>
          <w:rFonts w:asciiTheme="majorBidi" w:hAnsiTheme="majorBidi" w:cstheme="majorBidi"/>
          <w:b/>
          <w:bCs/>
          <w:color w:val="2E2E2E"/>
          <w:sz w:val="28"/>
          <w:szCs w:val="28"/>
        </w:rPr>
      </w:pPr>
      <w:r w:rsidRPr="00607AD4">
        <w:rPr>
          <w:rFonts w:asciiTheme="majorBidi" w:eastAsia="Times New Roman" w:hAnsiTheme="majorBidi" w:cstheme="majorBidi"/>
          <w:b/>
          <w:bCs/>
          <w:color w:val="333333"/>
          <w:sz w:val="28"/>
          <w:szCs w:val="28"/>
          <w:lang w:eastAsia="nb-NO"/>
        </w:rPr>
        <w:t xml:space="preserve">Do you have </w:t>
      </w:r>
      <w:r w:rsidRPr="00607AD4">
        <w:rPr>
          <w:rFonts w:asciiTheme="majorBidi" w:hAnsiTheme="majorBidi" w:cstheme="majorBidi"/>
          <w:b/>
          <w:bCs/>
          <w:color w:val="2E2E2E"/>
          <w:sz w:val="28"/>
          <w:szCs w:val="28"/>
        </w:rPr>
        <w:t>difficulty in walking 1 flight of stairs?</w:t>
      </w:r>
    </w:p>
    <w:p w14:paraId="20193320" w14:textId="77777777" w:rsidR="004809D5" w:rsidRPr="00607AD4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color w:val="2E2E2E"/>
          <w:sz w:val="28"/>
          <w:szCs w:val="28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Able to manage without difficulty</w:t>
      </w:r>
    </w:p>
    <w:p w14:paraId="01CB1055" w14:textId="77777777" w:rsidR="004809D5" w:rsidRPr="00607AD4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color w:val="2E2E2E"/>
          <w:sz w:val="28"/>
          <w:szCs w:val="28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Able to manage with some difficulty</w:t>
      </w:r>
    </w:p>
    <w:p w14:paraId="663E4376" w14:textId="77777777" w:rsidR="004809D5" w:rsidRPr="00607AD4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color w:val="2E2E2E"/>
          <w:sz w:val="28"/>
          <w:szCs w:val="28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Able to manage with great deal of difficulty</w:t>
      </w:r>
    </w:p>
    <w:p w14:paraId="7DAEFF5D" w14:textId="77777777" w:rsidR="004809D5" w:rsidRPr="00607AD4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color w:val="2E2E2E"/>
          <w:sz w:val="28"/>
          <w:szCs w:val="28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Able to manage only with help of another person</w:t>
      </w:r>
    </w:p>
    <w:p w14:paraId="16339259" w14:textId="39885146" w:rsidR="004809D5" w:rsidRPr="004809D5" w:rsidRDefault="004809D5" w:rsidP="004809D5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bCs/>
          <w:sz w:val="28"/>
          <w:szCs w:val="28"/>
          <w:lang w:val="en-US"/>
        </w:rPr>
      </w:pPr>
      <w:r w:rsidRPr="00607AD4">
        <w:rPr>
          <w:rFonts w:asciiTheme="majorBidi" w:hAnsiTheme="majorBidi" w:cstheme="majorBidi"/>
          <w:color w:val="2E2E2E"/>
          <w:sz w:val="28"/>
          <w:szCs w:val="28"/>
        </w:rPr>
        <w:t>Unable to manage even with help</w:t>
      </w:r>
    </w:p>
    <w:p w14:paraId="69B4BE1B" w14:textId="77777777" w:rsidR="00DC23FA" w:rsidRDefault="00DC23FA"/>
    <w:sectPr w:rsidR="00DC2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91F7E"/>
    <w:multiLevelType w:val="hybridMultilevel"/>
    <w:tmpl w:val="A4BA12C0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911BFD"/>
    <w:multiLevelType w:val="hybridMultilevel"/>
    <w:tmpl w:val="EDBA8978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0F102A3"/>
    <w:multiLevelType w:val="hybridMultilevel"/>
    <w:tmpl w:val="BB5EA9FE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50C7AD8"/>
    <w:multiLevelType w:val="hybridMultilevel"/>
    <w:tmpl w:val="22A44FB0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0E0BB2"/>
    <w:multiLevelType w:val="hybridMultilevel"/>
    <w:tmpl w:val="C8200BDE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464929723">
    <w:abstractNumId w:val="1"/>
  </w:num>
  <w:num w:numId="2" w16cid:durableId="317459467">
    <w:abstractNumId w:val="2"/>
  </w:num>
  <w:num w:numId="3" w16cid:durableId="797913330">
    <w:abstractNumId w:val="4"/>
  </w:num>
  <w:num w:numId="4" w16cid:durableId="1761490841">
    <w:abstractNumId w:val="3"/>
  </w:num>
  <w:num w:numId="5" w16cid:durableId="10702732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5AC"/>
    <w:rsid w:val="0024645A"/>
    <w:rsid w:val="002E75AC"/>
    <w:rsid w:val="004809D5"/>
    <w:rsid w:val="00DC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3DE10"/>
  <w15:chartTrackingRefBased/>
  <w15:docId w15:val="{04CB2339-018B-41E1-A959-12F05DA9D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5AC"/>
  </w:style>
  <w:style w:type="paragraph" w:styleId="Heading1">
    <w:name w:val="heading 1"/>
    <w:basedOn w:val="Normal"/>
    <w:next w:val="Normal"/>
    <w:link w:val="Heading1Char"/>
    <w:uiPriority w:val="9"/>
    <w:qFormat/>
    <w:rsid w:val="004809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09D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9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809D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ListParagraph">
    <w:name w:val="List Paragraph"/>
    <w:basedOn w:val="Normal"/>
    <w:link w:val="ListParagraphChar"/>
    <w:uiPriority w:val="34"/>
    <w:qFormat/>
    <w:rsid w:val="004809D5"/>
    <w:pPr>
      <w:ind w:left="720"/>
      <w:contextualSpacing/>
    </w:pPr>
    <w:rPr>
      <w:rFonts w:eastAsiaTheme="minorEastAsia"/>
      <w:lang w:val="en-AU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809D5"/>
    <w:rPr>
      <w:rFonts w:eastAsiaTheme="minorEastAsia"/>
      <w:lang w:val="en-AU"/>
    </w:rPr>
  </w:style>
  <w:style w:type="paragraph" w:styleId="Bibliography">
    <w:name w:val="Bibliography"/>
    <w:basedOn w:val="Normal"/>
    <w:next w:val="Normal"/>
    <w:uiPriority w:val="37"/>
    <w:semiHidden/>
    <w:unhideWhenUsed/>
    <w:rsid w:val="004809D5"/>
    <w:rPr>
      <w:rFonts w:eastAsiaTheme="minorEastAsia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4</Words>
  <Characters>4413</Characters>
  <Application>Microsoft Office Word</Application>
  <DocSecurity>0</DocSecurity>
  <Lines>36</Lines>
  <Paragraphs>10</Paragraphs>
  <ScaleCrop>false</ScaleCrop>
  <Company/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Alaqil</dc:creator>
  <cp:keywords/>
  <dc:description/>
  <cp:lastModifiedBy>Abdulrahman Ibrahem Alaqil</cp:lastModifiedBy>
  <cp:revision>2</cp:revision>
  <dcterms:created xsi:type="dcterms:W3CDTF">2023-05-19T10:32:00Z</dcterms:created>
  <dcterms:modified xsi:type="dcterms:W3CDTF">2023-05-19T10:32:00Z</dcterms:modified>
</cp:coreProperties>
</file>